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D1D62" w14:textId="2657FEFB" w:rsidR="00EC27C5" w:rsidRDefault="00CF09F6">
      <w:bookmarkStart w:id="0" w:name="_GoBack"/>
      <w:r>
        <w:t>Additional file</w:t>
      </w:r>
      <w:r w:rsidR="009F0A60">
        <w:t xml:space="preserve"> 1. Factor table</w:t>
      </w:r>
    </w:p>
    <w:bookmarkEnd w:id="0"/>
    <w:p w14:paraId="36A5618B" w14:textId="019BD2D6" w:rsidR="00EC27C5" w:rsidRDefault="00EC27C5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698"/>
        <w:gridCol w:w="1304"/>
        <w:gridCol w:w="1001"/>
        <w:gridCol w:w="916"/>
        <w:gridCol w:w="938"/>
        <w:gridCol w:w="981"/>
        <w:gridCol w:w="1527"/>
        <w:gridCol w:w="1019"/>
        <w:gridCol w:w="1647"/>
        <w:gridCol w:w="998"/>
        <w:gridCol w:w="998"/>
        <w:gridCol w:w="998"/>
        <w:gridCol w:w="981"/>
      </w:tblGrid>
      <w:tr w:rsidR="0094344D" w:rsidRPr="00EC27C5" w14:paraId="694E247E" w14:textId="77777777" w:rsidTr="00593C1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8F27" w14:textId="77777777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  <w:p w14:paraId="777B9D70" w14:textId="77777777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BC75" w14:textId="77777777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CE91" w14:textId="50846602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</w:t>
            </w: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creen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ing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4009" w14:textId="11059987" w:rsidR="0094344D" w:rsidRPr="00EC27C5" w:rsidRDefault="00012136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</w:t>
            </w:r>
            <w:r w:rsidR="0094344D"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re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  <w:r w:rsidR="0094344D"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treat</w:t>
            </w:r>
            <w:r w:rsidR="0094344D">
              <w:rPr>
                <w:rFonts w:ascii="Times" w:eastAsia="Times" w:hAnsi="Times" w:cs="Times"/>
                <w:color w:val="000000"/>
                <w:sz w:val="16"/>
                <w:szCs w:val="16"/>
              </w:rPr>
              <w:t>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44F5" w14:textId="53D9397E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Mid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treat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1A82" w14:textId="0C3F1D97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</w:t>
            </w: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ost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treat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1672CD36" w14:textId="712AAE2F" w:rsidR="0094344D" w:rsidRPr="00EC27C5" w:rsidRDefault="0094344D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creening to post-treat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5E3E" w14:textId="5AC83762" w:rsidR="0094344D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 </w:t>
            </w: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month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 follow-u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60275141" w14:textId="5C617785" w:rsidR="0094344D" w:rsidRPr="00EC27C5" w:rsidRDefault="0094344D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creening to 3-month follow-up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D593" w14:textId="7BAECFFE" w:rsidR="0094344D" w:rsidRPr="00EC27C5" w:rsidRDefault="0094344D" w:rsidP="0094344D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Effect size (95% CI)</w:t>
            </w:r>
          </w:p>
        </w:tc>
      </w:tr>
      <w:tr w:rsidR="00012136" w:rsidRPr="00EC27C5" w14:paraId="2F823934" w14:textId="77777777" w:rsidTr="00593C1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E989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35F6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0EAF" w14:textId="2C012E50" w:rsidR="00EC27C5" w:rsidRPr="00EC27C5" w:rsidRDefault="00AB1236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 (</w:t>
            </w:r>
            <w:proofErr w:type="spellStart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3421" w14:textId="086ABF1A" w:rsidR="00EC27C5" w:rsidRPr="00EC27C5" w:rsidRDefault="00AB1236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 (</w:t>
            </w:r>
            <w:proofErr w:type="spellStart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A6D6" w14:textId="023206B7" w:rsidR="00EC27C5" w:rsidRPr="00EC27C5" w:rsidRDefault="00AB1236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 (</w:t>
            </w:r>
            <w:proofErr w:type="spellStart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3934" w14:textId="54384BC8" w:rsidR="00EC27C5" w:rsidRPr="00EC27C5" w:rsidRDefault="00AB1236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 (</w:t>
            </w:r>
            <w:proofErr w:type="spellStart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7F4D7B72" w14:textId="4A081557" w:rsidR="00EC27C5" w:rsidRPr="00EC27C5" w:rsidRDefault="00EC27C5" w:rsidP="00012136">
            <w:pPr>
              <w:spacing w:before="100" w:after="100"/>
              <w:ind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B27C" w14:textId="0EC0256F" w:rsidR="00EC27C5" w:rsidRPr="00EC27C5" w:rsidRDefault="00AB1236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 (</w:t>
            </w:r>
            <w:proofErr w:type="spellStart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</w:t>
            </w:r>
            <w:proofErr w:type="spellEnd"/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</w:tcPr>
          <w:p w14:paraId="561D1271" w14:textId="77777777" w:rsidR="00EC27C5" w:rsidRPr="00EC27C5" w:rsidRDefault="00EC27C5" w:rsidP="005B0D0A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5942" w14:textId="73B490CA" w:rsidR="00EC27C5" w:rsidRPr="00EC27C5" w:rsidRDefault="0094344D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</w:t>
            </w: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re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eat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1B81" w14:textId="0C8BF77F" w:rsidR="00EC27C5" w:rsidRPr="00EC27C5" w:rsidRDefault="0094344D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Mid-treat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1E98" w14:textId="0D9F2D46" w:rsidR="00EC27C5" w:rsidRPr="00EC27C5" w:rsidRDefault="0094344D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ost-treatment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9B4A" w14:textId="19D3A938" w:rsidR="00EC27C5" w:rsidRPr="00EC27C5" w:rsidRDefault="0094344D" w:rsidP="00CC78D2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-month follow-up</w:t>
            </w:r>
          </w:p>
        </w:tc>
      </w:tr>
      <w:tr w:rsidR="00012136" w:rsidRPr="00EC27C5" w14:paraId="10640934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5922" w14:textId="12F1C8C1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drin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2DA3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C093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3.29 (27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92B5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0.45 (23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F249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2.61 (24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ADC4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6.96 (19.94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6FC20A79" w14:textId="77777777" w:rsidR="00EC27C5" w:rsidRPr="00EC27C5" w:rsidRDefault="00EC27C5" w:rsidP="00593C10">
            <w:pPr>
              <w:spacing w:before="100" w:after="100"/>
              <w:ind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  <w:p w14:paraId="0218AEBC" w14:textId="77777777" w:rsidR="00EC27C5" w:rsidRPr="00EC27C5" w:rsidRDefault="00EC27C5" w:rsidP="00593C10">
            <w:pPr>
              <w:spacing w:before="100" w:after="100"/>
              <w:ind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81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0FA2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0.84 (24.26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64EEB716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39086936" w14:textId="1229B418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80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FF4C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50 [0.26, 0.7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C420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79 [0.54, 1.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DE56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9 [0.84, 1.3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537F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6 [0.62, 1.11]</w:t>
            </w:r>
          </w:p>
        </w:tc>
      </w:tr>
      <w:tr w:rsidR="00012136" w:rsidRPr="00EC27C5" w14:paraId="509F8DCC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D01A" w14:textId="6FCBD307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drin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68D5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A917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0.03 (21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BEFB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0.09 (23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851D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9.04 (18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92E2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6.15 (17.32)</w:t>
            </w:r>
          </w:p>
        </w:tc>
        <w:tc>
          <w:tcPr>
            <w:tcW w:w="0" w:type="auto"/>
            <w:vMerge/>
            <w:shd w:val="clear" w:color="auto" w:fill="FFFFFF"/>
          </w:tcPr>
          <w:p w14:paraId="6AABD0ED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F25B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8.65 (20.82)</w:t>
            </w:r>
          </w:p>
        </w:tc>
        <w:tc>
          <w:tcPr>
            <w:tcW w:w="0" w:type="auto"/>
            <w:vMerge/>
            <w:shd w:val="clear" w:color="auto" w:fill="FFFFFF"/>
          </w:tcPr>
          <w:p w14:paraId="73B07A3A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F5DC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4 [0.19, 0.6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DD40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4 [0.78, 1.2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C268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1 [0.95, 1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E7A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0 [0.75, 1.26]</w:t>
            </w:r>
          </w:p>
        </w:tc>
      </w:tr>
      <w:tr w:rsidR="00012136" w:rsidRPr="00EC27C5" w14:paraId="6B33B045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9C8F" w14:textId="5B7E3B70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drin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DE6F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22EA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2.21 (24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35A3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0.61 (22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84C2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9.66 (19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D874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4.99 (16.28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48A82AD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60C40AF3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07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FFE4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8.90 (20.41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DEDDC12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7B39B214" w14:textId="34F2B3F0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39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AAD0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9 [0.25, 0.7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F002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2 [0.77, 1.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8612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30 [1.04, 1.5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386E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3 [0.77, 1.28]</w:t>
            </w:r>
          </w:p>
        </w:tc>
      </w:tr>
      <w:tr w:rsidR="00012136" w:rsidRPr="00EC27C5" w14:paraId="5F6367A6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3EE1" w14:textId="1767F101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drin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024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FF2B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1.05 (25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DB22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9.94 (24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57E8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1.90 (24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2DBC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8.27 (20.68)</w:t>
            </w:r>
          </w:p>
        </w:tc>
        <w:tc>
          <w:tcPr>
            <w:tcW w:w="0" w:type="auto"/>
            <w:vMerge/>
            <w:shd w:val="clear" w:color="auto" w:fill="FFFFFF"/>
          </w:tcPr>
          <w:p w14:paraId="48BB3F97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69D5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0.56 (24.65)</w:t>
            </w:r>
          </w:p>
        </w:tc>
        <w:tc>
          <w:tcPr>
            <w:tcW w:w="0" w:type="auto"/>
            <w:vMerge/>
            <w:shd w:val="clear" w:color="auto" w:fill="FFFFFF"/>
          </w:tcPr>
          <w:p w14:paraId="167FF263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89EB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4 [0.20, 0.6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E0E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77 [0.53, 1.0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B4CC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9 [0.74, 1.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C1A3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2 [0.57, 1.07]</w:t>
            </w:r>
          </w:p>
        </w:tc>
      </w:tr>
      <w:tr w:rsidR="00012136" w:rsidRPr="00EC27C5" w14:paraId="61C2991E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38A1" w14:textId="579B79DB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D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2C7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9380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46 (2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520B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.36 (2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40D8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23 (2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77EF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85 (2.3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4123AB77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BFCE105" w14:textId="09208F3C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85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4473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23 (2.54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3B9EB57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0BBBBC22" w14:textId="1075D6B1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21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1B59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7 [0.23, 0.7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0B9C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8 [0.72, 1.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3731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17 [0.92, 1.4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0C45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5 [0.70, 1.20]</w:t>
            </w:r>
          </w:p>
        </w:tc>
      </w:tr>
      <w:tr w:rsidR="00012136" w:rsidRPr="00EC27C5" w14:paraId="08ADC0B1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FD07" w14:textId="75A78F81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D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A2F4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20F7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50 (2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7D28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.53 (2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4C63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18 (2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382C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69 (2.08)</w:t>
            </w:r>
          </w:p>
        </w:tc>
        <w:tc>
          <w:tcPr>
            <w:tcW w:w="0" w:type="auto"/>
            <w:vMerge/>
            <w:shd w:val="clear" w:color="auto" w:fill="FFFFFF"/>
          </w:tcPr>
          <w:p w14:paraId="48A4D164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C842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85 (2.27)</w:t>
            </w:r>
          </w:p>
        </w:tc>
        <w:tc>
          <w:tcPr>
            <w:tcW w:w="0" w:type="auto"/>
            <w:vMerge/>
            <w:shd w:val="clear" w:color="auto" w:fill="FFFFFF"/>
          </w:tcPr>
          <w:p w14:paraId="3D6C9180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A95B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3 [0.19, 0.6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B0F8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4 [0.79, 1.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FAA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34 [1.07, 1.6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9DDB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1 [0.95, 1.47]</w:t>
            </w:r>
          </w:p>
        </w:tc>
      </w:tr>
      <w:tr w:rsidR="00012136" w:rsidRPr="00EC27C5" w14:paraId="2DF00AA2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E985" w14:textId="5E83A9D5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D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5508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D2D8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62 (2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987D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.63 (2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BC17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21 (2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9F8B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67 (2.07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D965945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49E63B29" w14:textId="5E86346E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26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7F6C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06 (2.34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45ED01E9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49BD03E9" w14:textId="6BEB88D3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52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EBE4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3 [0.19, 0.6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7966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8 [0.83, 1.3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035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41 [1.14, 1.6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E14C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14 [0.89, 1.40]</w:t>
            </w:r>
          </w:p>
        </w:tc>
      </w:tr>
      <w:tr w:rsidR="00012136" w:rsidRPr="00EC27C5" w14:paraId="08C21B93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C383" w14:textId="5AC61F35" w:rsidR="00EC27C5" w:rsidRPr="00EC27C5" w:rsidRDefault="0094344D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HD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708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A3B8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35 (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A329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.27 (2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2328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20 (2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5F0B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87 (2.31)</w:t>
            </w:r>
          </w:p>
        </w:tc>
        <w:tc>
          <w:tcPr>
            <w:tcW w:w="0" w:type="auto"/>
            <w:vMerge/>
            <w:shd w:val="clear" w:color="auto" w:fill="FFFFFF"/>
          </w:tcPr>
          <w:p w14:paraId="2D43F49A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75FD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.00 (2.49)</w:t>
            </w:r>
          </w:p>
        </w:tc>
        <w:tc>
          <w:tcPr>
            <w:tcW w:w="0" w:type="auto"/>
            <w:vMerge/>
            <w:shd w:val="clear" w:color="auto" w:fill="FFFFFF"/>
          </w:tcPr>
          <w:p w14:paraId="09BA2DAD" w14:textId="77777777" w:rsidR="00EC27C5" w:rsidRPr="00EC27C5" w:rsidRDefault="00EC27C5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F341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48 [0.24, 0.7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E14C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4 [0.69, 1.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14E6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12 [0.86, 1.3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91CD" w14:textId="77777777" w:rsidR="00EC27C5" w:rsidRPr="00EC27C5" w:rsidRDefault="00EC27C5" w:rsidP="00CC78D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1 [0.76, 1.26]</w:t>
            </w:r>
          </w:p>
        </w:tc>
      </w:tr>
      <w:tr w:rsidR="00012136" w:rsidRPr="00EC27C5" w14:paraId="3381F235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8F6D" w14:textId="5132777C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UD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1057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C39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3.15 (5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6254" w14:textId="6AD654F3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0EA0" w14:textId="17972A6C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EF5C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5.90 (7.59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13F30E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4D777117" w14:textId="306F19D8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67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62EF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3.82 (8.0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34DCE57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CF25406" w14:textId="60443262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43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44EA" w14:textId="592FBC3D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C3EF" w14:textId="400A1C65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9C7D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6 [0.81, 1.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3A21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32 [1.06, 1.58]</w:t>
            </w:r>
          </w:p>
        </w:tc>
      </w:tr>
      <w:tr w:rsidR="00012136" w:rsidRPr="00EC27C5" w14:paraId="1D1C82F8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BC97" w14:textId="2E709910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UD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9E74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D1CA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2.88 (5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D96D" w14:textId="1D7BE791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D010" w14:textId="0BDB9D6C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DFC1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6.14 (7.70)</w:t>
            </w:r>
          </w:p>
        </w:tc>
        <w:tc>
          <w:tcPr>
            <w:tcW w:w="0" w:type="auto"/>
            <w:vMerge/>
            <w:shd w:val="clear" w:color="auto" w:fill="FFFFFF"/>
          </w:tcPr>
          <w:p w14:paraId="4786D8F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2EA4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4.54 (8.52)</w:t>
            </w:r>
          </w:p>
        </w:tc>
        <w:tc>
          <w:tcPr>
            <w:tcW w:w="0" w:type="auto"/>
            <w:vMerge/>
            <w:shd w:val="clear" w:color="auto" w:fill="FFFFFF"/>
          </w:tcPr>
          <w:p w14:paraId="61ECFD0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D3C2" w14:textId="3C501219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92DE" w14:textId="4D90822A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1CE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0 [0.74, 1.2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892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15 [0.89, 1.41]</w:t>
            </w:r>
          </w:p>
        </w:tc>
      </w:tr>
      <w:tr w:rsidR="00012136" w:rsidRPr="00EC27C5" w14:paraId="71B06340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1E9C" w14:textId="20A63D4E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UD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418E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BA3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2.96 (6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3482" w14:textId="526CE39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5F94" w14:textId="36D11916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9072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5.60 (7.56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65E5C5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DA863E5" w14:textId="4AF1B94B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4467</w:t>
            </w:r>
          </w:p>
          <w:p w14:paraId="300D130C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7873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4.20 (7.81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0244A6C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7397306" w14:textId="5D097D99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9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7D34" w14:textId="5CCAD590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18EE" w14:textId="1B3F3C41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4D5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8 [0.82, 1.3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AA71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5 [0.99, 1.52]</w:t>
            </w:r>
          </w:p>
        </w:tc>
      </w:tr>
      <w:tr w:rsidR="00012136" w:rsidRPr="00EC27C5" w14:paraId="65C46B02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82EB" w14:textId="1B1935B5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UD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1DCE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36A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23.07 (5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CE87" w14:textId="6332F131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08C6" w14:textId="40AD143B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D9E2C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6.45 (7.70)</w:t>
            </w:r>
          </w:p>
        </w:tc>
        <w:tc>
          <w:tcPr>
            <w:tcW w:w="0" w:type="auto"/>
            <w:vMerge/>
            <w:shd w:val="clear" w:color="auto" w:fill="FFFFFF"/>
          </w:tcPr>
          <w:p w14:paraId="4B49DCC5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42C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4.15 (8.69)</w:t>
            </w:r>
          </w:p>
        </w:tc>
        <w:tc>
          <w:tcPr>
            <w:tcW w:w="0" w:type="auto"/>
            <w:vMerge/>
            <w:shd w:val="clear" w:color="auto" w:fill="FFFFFF"/>
          </w:tcPr>
          <w:p w14:paraId="0ABA1554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F82E" w14:textId="1E7C7234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CD2F" w14:textId="5BC3DCF0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611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8 [0.73, 1.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664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2 [0.96, 1.48]</w:t>
            </w:r>
          </w:p>
        </w:tc>
      </w:tr>
      <w:tr w:rsidR="00012136" w:rsidRPr="00EC27C5" w14:paraId="2AC668F6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09B0" w14:textId="46DFD100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P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763D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B8B5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8.19 (5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DA95" w14:textId="2523D8E6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765F" w14:textId="44DE682E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F83F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2.84 (6.68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003D5B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7C636BA4" w14:textId="1B47E408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6809</w:t>
            </w:r>
          </w:p>
          <w:p w14:paraId="0D255BD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9BF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1.65 (6.91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7CDF37E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0909A13D" w14:textId="1E2B4412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9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455A" w14:textId="06C3F30B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5D46" w14:textId="591F445E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F629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6 [0.61, 1.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516D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3 [0.78, 1.28]</w:t>
            </w:r>
          </w:p>
        </w:tc>
      </w:tr>
      <w:tr w:rsidR="00012136" w:rsidRPr="00EC27C5" w14:paraId="3CA358A1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7F35" w14:textId="7D38FCAC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E5EE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8E7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7.44 (5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1FA2" w14:textId="43B2A119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7BF8" w14:textId="0D38582B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A525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2.01 (6.42)</w:t>
            </w:r>
          </w:p>
        </w:tc>
        <w:tc>
          <w:tcPr>
            <w:tcW w:w="0" w:type="auto"/>
            <w:vMerge/>
            <w:shd w:val="clear" w:color="auto" w:fill="FFFFFF"/>
          </w:tcPr>
          <w:p w14:paraId="5F73644A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61C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1.05 (6.85)</w:t>
            </w:r>
          </w:p>
        </w:tc>
        <w:tc>
          <w:tcPr>
            <w:tcW w:w="0" w:type="auto"/>
            <w:vMerge/>
            <w:shd w:val="clear" w:color="auto" w:fill="FFFFFF"/>
          </w:tcPr>
          <w:p w14:paraId="43438CB3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94B5" w14:textId="4001DDE4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A9E4" w14:textId="794D37FB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43E7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9 [0.64, 1.1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D7F9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1 [0.75, 1.26]</w:t>
            </w:r>
          </w:p>
        </w:tc>
      </w:tr>
      <w:tr w:rsidR="00012136" w:rsidRPr="00EC27C5" w14:paraId="3997F533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E4EA" w14:textId="6D5BC45F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C956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CA67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7.89 (5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82F1" w14:textId="21EDF422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5A3A" w14:textId="7319BA09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3484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2.16 (6.69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73EFF876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D8396CD" w14:textId="1A70C98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4187</w:t>
            </w:r>
          </w:p>
          <w:p w14:paraId="2C3D1110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5D71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1.41 (6.65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B663E15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31418E98" w14:textId="581BBE74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96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2F31" w14:textId="47B76355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39B3" w14:textId="50D131BF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6C21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2 [0.67, 1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219B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5 [0.79, 1.30]</w:t>
            </w:r>
          </w:p>
        </w:tc>
      </w:tr>
      <w:tr w:rsidR="00012136" w:rsidRPr="00EC27C5" w14:paraId="77948975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80B8" w14:textId="580F0A4B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AC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C87E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65B5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7.73 (5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CC15" w14:textId="667D303A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4115" w14:textId="5E32F506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9B6C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2.68 (6.43)</w:t>
            </w:r>
          </w:p>
        </w:tc>
        <w:tc>
          <w:tcPr>
            <w:tcW w:w="0" w:type="auto"/>
            <w:vMerge/>
            <w:shd w:val="clear" w:color="auto" w:fill="FFFFFF"/>
          </w:tcPr>
          <w:p w14:paraId="4BE03B13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349F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1.29 (7.11)</w:t>
            </w:r>
          </w:p>
        </w:tc>
        <w:tc>
          <w:tcPr>
            <w:tcW w:w="0" w:type="auto"/>
            <w:vMerge/>
            <w:shd w:val="clear" w:color="auto" w:fill="FFFFFF"/>
          </w:tcPr>
          <w:p w14:paraId="6ABAA71A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8DA7" w14:textId="16C242A6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0727" w14:textId="147E10D6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2195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2 [0.58, 1.0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36BC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9 [0.74, 1.24]</w:t>
            </w:r>
          </w:p>
        </w:tc>
      </w:tr>
      <w:tr w:rsidR="00012136" w:rsidRPr="00EC27C5" w14:paraId="595C098F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526E" w14:textId="1AD75C17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BS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026E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FFD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33.56 (15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B8B2" w14:textId="5BBFD3D9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3320" w14:textId="4B2A7278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F76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93.32 (178.55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2CC27A2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63487E77" w14:textId="5C689294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2410</w:t>
            </w:r>
          </w:p>
          <w:p w14:paraId="6F2876B7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425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15.24 (184.35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F906A6E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781DB9A" w14:textId="5D1952F5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60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797D" w14:textId="3BFC0D81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8262" w14:textId="1B5476C9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B88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7 [0.72, 1.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EA9B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8 [0.82, 1.33]</w:t>
            </w:r>
          </w:p>
        </w:tc>
      </w:tr>
      <w:tr w:rsidR="00012136" w:rsidRPr="00EC27C5" w14:paraId="5CC2D21C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9734" w14:textId="6DFF5A1F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BS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8114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B847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09.35 (144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57BB" w14:textId="31698018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75E6" w14:textId="0E326296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F802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03.26 (172.90)</w:t>
            </w:r>
          </w:p>
        </w:tc>
        <w:tc>
          <w:tcPr>
            <w:tcW w:w="0" w:type="auto"/>
            <w:vMerge/>
            <w:shd w:val="clear" w:color="auto" w:fill="FFFFFF"/>
          </w:tcPr>
          <w:p w14:paraId="000A3D72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F44A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86.77 (187.62)</w:t>
            </w:r>
          </w:p>
        </w:tc>
        <w:tc>
          <w:tcPr>
            <w:tcW w:w="0" w:type="auto"/>
            <w:vMerge/>
            <w:shd w:val="clear" w:color="auto" w:fill="FFFFFF"/>
          </w:tcPr>
          <w:p w14:paraId="7B1F855C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1708" w14:textId="303D1ED1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4415" w14:textId="68E88750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999E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1 [0.95, 1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37E3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06 [0.80, 1.31]</w:t>
            </w:r>
          </w:p>
        </w:tc>
      </w:tr>
      <w:tr w:rsidR="00012136" w:rsidRPr="00EC27C5" w14:paraId="64AFD0FE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636C" w14:textId="53DB7D93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BS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0B9D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56A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20.09 (140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55F4" w14:textId="23F53943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5333" w14:textId="221E1673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920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18.04 (170.0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99B61B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161A3A30" w14:textId="524FC73D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0527</w:t>
            </w:r>
          </w:p>
          <w:p w14:paraId="073711E4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121F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25.83 (177.79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736A5DCA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71E2153D" w14:textId="5603B4C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  <w:vertAlign w:val="superscript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0409</w:t>
            </w:r>
            <w:r w:rsidRPr="00EC27C5">
              <w:rPr>
                <w:rFonts w:ascii="Times" w:hAnsi="Times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A72C" w14:textId="6AFBD5A0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E694" w14:textId="47CB4370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79F4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7 [1.00, 1.5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7CB3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8 [1.02, 1.54]</w:t>
            </w:r>
          </w:p>
        </w:tc>
      </w:tr>
      <w:tr w:rsidR="00012136" w:rsidRPr="00EC27C5" w14:paraId="6F3426A4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84AD" w14:textId="4E650331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BSCQ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C9FA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293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323.12 (154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72C2" w14:textId="4E7450FD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4A68" w14:textId="2E6DB8BC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3EA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77.23 (179.14)</w:t>
            </w:r>
          </w:p>
        </w:tc>
        <w:tc>
          <w:tcPr>
            <w:tcW w:w="0" w:type="auto"/>
            <w:vMerge/>
            <w:shd w:val="clear" w:color="auto" w:fill="FFFFFF"/>
          </w:tcPr>
          <w:p w14:paraId="4090D327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5F61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74.67 (191.33)</w:t>
            </w:r>
          </w:p>
        </w:tc>
        <w:tc>
          <w:tcPr>
            <w:tcW w:w="0" w:type="auto"/>
            <w:vMerge/>
            <w:shd w:val="clear" w:color="auto" w:fill="FFFFFF"/>
          </w:tcPr>
          <w:p w14:paraId="42B4C86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1227" w14:textId="46E5A2E1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29E0" w14:textId="7537C169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49B1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2 [0.67, 1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0AE7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7 [0.62, 1.12]</w:t>
            </w:r>
          </w:p>
        </w:tc>
      </w:tr>
      <w:tr w:rsidR="00012136" w:rsidRPr="00EC27C5" w14:paraId="510B1D92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62E8" w14:textId="51CFB018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258A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EF02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6.20 (7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EB53" w14:textId="489C2746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D9EC" w14:textId="4B8B7DA3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F580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71 (7.85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9078CDF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7F7DDCE8" w14:textId="344DD595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1240</w:t>
            </w:r>
          </w:p>
          <w:p w14:paraId="1A90A3F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4C51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87 (8.0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4A550A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2C4F967E" w14:textId="21B41564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26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3C2A" w14:textId="669CA0C5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C950" w14:textId="5B6BD423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C26C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1 [0.95, 1.4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AA9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18 [0.92, 1.43]</w:t>
            </w:r>
          </w:p>
        </w:tc>
      </w:tr>
      <w:tr w:rsidR="00012136" w:rsidRPr="00EC27C5" w14:paraId="62F61262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39EA" w14:textId="201D1779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919D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F213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4.85 (7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AC07" w14:textId="73A8A80F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5C64" w14:textId="5B86C58E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25A0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7.62 (8.12)</w:t>
            </w:r>
          </w:p>
        </w:tc>
        <w:tc>
          <w:tcPr>
            <w:tcW w:w="0" w:type="auto"/>
            <w:vMerge/>
            <w:shd w:val="clear" w:color="auto" w:fill="FFFFFF"/>
          </w:tcPr>
          <w:p w14:paraId="7D4E0E90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A74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14 (6.91)</w:t>
            </w:r>
          </w:p>
        </w:tc>
        <w:tc>
          <w:tcPr>
            <w:tcW w:w="0" w:type="auto"/>
            <w:vMerge/>
            <w:shd w:val="clear" w:color="auto" w:fill="FFFFFF"/>
          </w:tcPr>
          <w:p w14:paraId="0CCBC130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1936" w14:textId="2EB48DCB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3775" w14:textId="11680CFF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73AD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0 [0.65, 1.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641B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31 [1.04, 1.57]</w:t>
            </w:r>
          </w:p>
        </w:tc>
      </w:tr>
      <w:tr w:rsidR="00012136" w:rsidRPr="00EC27C5" w14:paraId="6A5CF94D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2ABF" w14:textId="4D8FAB85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9F80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E19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5.69 (7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53DF" w14:textId="5D03A0BC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48B5" w14:textId="2773A041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3886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63 (8.1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0B6E40D7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38D74552" w14:textId="251400C5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2162</w:t>
            </w:r>
          </w:p>
          <w:p w14:paraId="358B300F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7E0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94 (7.61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424C7A24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485380F4" w14:textId="1FBA1F38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90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EE60" w14:textId="79136CA3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BBA1" w14:textId="00A5C235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F8C4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14 [0.88, 1.4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328C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6 [1.00, 1.53]</w:t>
            </w:r>
          </w:p>
        </w:tc>
      </w:tr>
      <w:tr w:rsidR="00012136" w:rsidRPr="00EC27C5" w14:paraId="7E30CDB7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F404" w14:textId="2F98C50F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E64B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7E7E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5.32 (7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B143" w14:textId="036C316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6388" w14:textId="415C2CD0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2C8C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7.71 (7.86)</w:t>
            </w:r>
          </w:p>
        </w:tc>
        <w:tc>
          <w:tcPr>
            <w:tcW w:w="0" w:type="auto"/>
            <w:vMerge/>
            <w:shd w:val="clear" w:color="auto" w:fill="FFFFFF"/>
          </w:tcPr>
          <w:p w14:paraId="1C8AF664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13C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94 (7.45)</w:t>
            </w:r>
          </w:p>
        </w:tc>
        <w:tc>
          <w:tcPr>
            <w:tcW w:w="0" w:type="auto"/>
            <w:vMerge/>
            <w:shd w:val="clear" w:color="auto" w:fill="FFFFFF"/>
          </w:tcPr>
          <w:p w14:paraId="1BD35F2A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90DF" w14:textId="24372866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80D9" w14:textId="1F66FA98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C365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6 [0.71, 1.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ED3B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.21 [0.95, 1.47]</w:t>
            </w:r>
          </w:p>
        </w:tc>
      </w:tr>
      <w:tr w:rsidR="00012136" w:rsidRPr="00EC27C5" w14:paraId="54FA6A95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EB27" w14:textId="26F85085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12CF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484C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1.06 (6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4ED1" w14:textId="0C84142F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A582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82 (5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4744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30 (5.08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E7BCC0E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1BA2C9C8" w14:textId="0AF685E8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lastRenderedPageBreak/>
              <w:t>0.4289</w:t>
            </w:r>
          </w:p>
          <w:p w14:paraId="4F23BB79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E52E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5.73 (5.0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F149A62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16F3CF7C" w14:textId="5E500675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lastRenderedPageBreak/>
              <w:t>0.1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7D40" w14:textId="2C05F8FF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B261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72 [0.48, 0.9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FA91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4 [0.59, 1.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89E1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5 [0.70, 1.20]</w:t>
            </w:r>
          </w:p>
        </w:tc>
      </w:tr>
      <w:tr w:rsidR="00012136" w:rsidRPr="00EC27C5" w14:paraId="6C3A3E91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BAE9" w14:textId="25C7067F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lastRenderedPageBreak/>
              <w:t>PHQ-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3BE2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32A1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0.42 (5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290D" w14:textId="23837B2E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940A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86 (4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25F1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40 (4.63)</w:t>
            </w:r>
          </w:p>
        </w:tc>
        <w:tc>
          <w:tcPr>
            <w:tcW w:w="0" w:type="auto"/>
            <w:vMerge/>
            <w:shd w:val="clear" w:color="auto" w:fill="FFFFFF"/>
          </w:tcPr>
          <w:p w14:paraId="5A8A4E04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C387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92 (5.25)</w:t>
            </w:r>
          </w:p>
        </w:tc>
        <w:tc>
          <w:tcPr>
            <w:tcW w:w="0" w:type="auto"/>
            <w:vMerge/>
            <w:shd w:val="clear" w:color="auto" w:fill="FFFFFF"/>
          </w:tcPr>
          <w:p w14:paraId="515CBDE0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1E2D" w14:textId="11078B2D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A274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7 [0.62, 1.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0A98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5 [0.70, 1.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2384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1 [0.56, 1.06]</w:t>
            </w:r>
          </w:p>
        </w:tc>
      </w:tr>
      <w:tr w:rsidR="00012136" w:rsidRPr="00EC27C5" w14:paraId="20047B25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22AF" w14:textId="40976141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5D87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E899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1.03 (6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0647" w14:textId="145C5C23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C3AF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02 (4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EE03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88 (4.91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E0E4751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0531AFFA" w14:textId="14738050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7272</w:t>
            </w:r>
          </w:p>
          <w:p w14:paraId="5E38B6DA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A967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23 (5.58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556249FC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602EB6F2" w14:textId="74D2C87D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49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5CA5" w14:textId="7D19F774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1404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0 [0.64, 1.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8A7C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2 [0.66, 1.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9742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1 [0.56, 1.06]</w:t>
            </w:r>
          </w:p>
        </w:tc>
      </w:tr>
      <w:tr w:rsidR="00012136" w:rsidRPr="00EC27C5" w14:paraId="26C0FEE1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0ECF" w14:textId="2740604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0944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6F63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10.45 (5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0234" w14:textId="6B48ABB8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6B8B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6.63 (5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87A5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78 (4.86)</w:t>
            </w:r>
          </w:p>
        </w:tc>
        <w:tc>
          <w:tcPr>
            <w:tcW w:w="0" w:type="auto"/>
            <w:vMerge/>
            <w:shd w:val="clear" w:color="auto" w:fill="FFFFFF"/>
          </w:tcPr>
          <w:p w14:paraId="2ABF77BF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93B6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45 (4.61)</w:t>
            </w:r>
          </w:p>
        </w:tc>
        <w:tc>
          <w:tcPr>
            <w:tcW w:w="0" w:type="auto"/>
            <w:vMerge/>
            <w:shd w:val="clear" w:color="auto" w:fill="FFFFFF"/>
          </w:tcPr>
          <w:p w14:paraId="506C5EDE" w14:textId="77777777" w:rsidR="00A96752" w:rsidRPr="00EC27C5" w:rsidRDefault="00A96752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5BDD" w14:textId="25ACC7DF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18BC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69 [0.45, 0.9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A9E9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87 [0.62, 1.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F94D" w14:textId="77777777" w:rsidR="00A96752" w:rsidRPr="00EC27C5" w:rsidRDefault="00A96752" w:rsidP="00A96752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95 [0.70, 1.20]</w:t>
            </w:r>
          </w:p>
        </w:tc>
      </w:tr>
      <w:tr w:rsidR="00012136" w:rsidRPr="00EC27C5" w14:paraId="5DB9D704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B389" w14:textId="4F56B713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78A5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1EAB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8.68 (5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5FF7" w14:textId="612FCEE2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320A" w14:textId="366DC2AA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8306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26 (4.35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4B41569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35C54B68" w14:textId="36BD3C03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4827</w:t>
            </w:r>
          </w:p>
          <w:p w14:paraId="6CEAA08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73C0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99 (4.10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0E4864E2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04EE476C" w14:textId="5BA61A36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98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B654" w14:textId="3418F5B1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904B" w14:textId="6F199F42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3D6C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66 [0.41, 0.9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5093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72 [0.48, 0.96]</w:t>
            </w:r>
          </w:p>
        </w:tc>
      </w:tr>
      <w:tr w:rsidR="00012136" w:rsidRPr="00EC27C5" w14:paraId="5B3E27B1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9676" w14:textId="4BBAB930" w:rsidR="00397C20" w:rsidRPr="00EC27C5" w:rsidRDefault="0094344D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F6D3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Guid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BAD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8.41 (5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C12A" w14:textId="2728D908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5A26" w14:textId="5028928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413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69 (4.59)</w:t>
            </w:r>
          </w:p>
        </w:tc>
        <w:tc>
          <w:tcPr>
            <w:tcW w:w="0" w:type="auto"/>
            <w:vMerge/>
            <w:shd w:val="clear" w:color="auto" w:fill="FFFFFF"/>
          </w:tcPr>
          <w:p w14:paraId="5934AE68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9F2D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82 (5.14)</w:t>
            </w:r>
          </w:p>
        </w:tc>
        <w:tc>
          <w:tcPr>
            <w:tcW w:w="0" w:type="auto"/>
            <w:vMerge/>
            <w:shd w:val="clear" w:color="auto" w:fill="FFFFFF"/>
          </w:tcPr>
          <w:p w14:paraId="6CCE618E" w14:textId="77777777" w:rsidR="00397C20" w:rsidRPr="00EC27C5" w:rsidRDefault="00397C20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671E" w14:textId="1C255F42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BE58" w14:textId="62D510A8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04A5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70 [0.45, 0.9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FD25" w14:textId="77777777" w:rsidR="00397C20" w:rsidRPr="00EC27C5" w:rsidRDefault="00397C20" w:rsidP="00397C20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64 [0.40, 0.89]</w:t>
            </w:r>
          </w:p>
        </w:tc>
      </w:tr>
      <w:tr w:rsidR="00012136" w:rsidRPr="00EC27C5" w14:paraId="2848D6E8" w14:textId="77777777" w:rsidTr="00593C10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946D" w14:textId="0A1DB473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25B6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No assessment intervie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AABC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8.68 (5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AC44" w14:textId="380A26C2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687F" w14:textId="0B9DB8E0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A808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21 (4.53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A9CE0A9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4C39F0DB" w14:textId="0A52EEB9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5804</w:t>
            </w:r>
          </w:p>
          <w:p w14:paraId="65D9D301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B835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5.03 (4.87)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0881903B" w14:textId="77777777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1527CA35" w14:textId="5F6388BC" w:rsidR="0094344D" w:rsidRPr="00EC27C5" w:rsidRDefault="0094344D" w:rsidP="00593C10">
            <w:pPr>
              <w:spacing w:before="100" w:after="100"/>
              <w:ind w:left="100" w:right="100"/>
              <w:jc w:val="center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 w:rsidRPr="00EC27C5">
              <w:rPr>
                <w:rFonts w:ascii="Times" w:hAnsi="Times"/>
                <w:sz w:val="16"/>
                <w:szCs w:val="16"/>
              </w:rPr>
              <w:t>0.88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1DF5" w14:textId="77CD2333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1D84" w14:textId="215B0D18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1ECD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65 [0.41, 0.9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941D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67 [0.42, 0.91]</w:t>
            </w:r>
          </w:p>
        </w:tc>
      </w:tr>
      <w:tr w:rsidR="00012136" w:rsidRPr="00EC27C5" w14:paraId="27F9FDB0" w14:textId="77777777" w:rsidTr="00593C10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48DE" w14:textId="1175D87D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242C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Assessment interview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7650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8.40 (5.8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BC17" w14:textId="31BE9D7D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C72D" w14:textId="0E93ADB4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D6E5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74 (4.42)</w:t>
            </w:r>
          </w:p>
        </w:tc>
        <w:tc>
          <w:tcPr>
            <w:tcW w:w="0" w:type="auto"/>
            <w:vMerge/>
            <w:tcBorders>
              <w:bottom w:val="single" w:sz="16" w:space="0" w:color="666666"/>
            </w:tcBorders>
            <w:shd w:val="clear" w:color="auto" w:fill="FFFFFF"/>
          </w:tcPr>
          <w:p w14:paraId="16420F52" w14:textId="77777777" w:rsidR="0094344D" w:rsidRPr="00EC27C5" w:rsidRDefault="0094344D" w:rsidP="0094344D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87A4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4.78 (4.41)</w:t>
            </w:r>
          </w:p>
        </w:tc>
        <w:tc>
          <w:tcPr>
            <w:tcW w:w="0" w:type="auto"/>
            <w:vMerge/>
            <w:tcBorders>
              <w:bottom w:val="single" w:sz="16" w:space="0" w:color="666666"/>
            </w:tcBorders>
            <w:shd w:val="clear" w:color="auto" w:fill="FFFFFF"/>
          </w:tcPr>
          <w:p w14:paraId="1C2A8A07" w14:textId="77777777" w:rsidR="0094344D" w:rsidRPr="00EC27C5" w:rsidRDefault="0094344D" w:rsidP="0094344D">
            <w:pPr>
              <w:spacing w:before="100" w:after="100"/>
              <w:ind w:left="100" w:right="100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F44E" w14:textId="7AE79818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0BEE" w14:textId="4AB31573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A11F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70 [0.46, 0.95]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FF40" w14:textId="77777777" w:rsidR="0094344D" w:rsidRPr="00EC27C5" w:rsidRDefault="0094344D" w:rsidP="0094344D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C27C5">
              <w:rPr>
                <w:rFonts w:ascii="Times" w:eastAsia="Times" w:hAnsi="Times" w:cs="Times"/>
                <w:color w:val="000000"/>
                <w:sz w:val="16"/>
                <w:szCs w:val="16"/>
              </w:rPr>
              <w:t>0.69 [0.45, 0.94]</w:t>
            </w:r>
          </w:p>
        </w:tc>
      </w:tr>
    </w:tbl>
    <w:p w14:paraId="51F41E34" w14:textId="2E598869" w:rsidR="00EC27C5" w:rsidRPr="007F62CF" w:rsidRDefault="007F62CF">
      <w:pPr>
        <w:rPr>
          <w:bCs/>
        </w:rPr>
      </w:pPr>
      <w:r w:rsidRPr="002C6CC9">
        <w:rPr>
          <w:bCs/>
        </w:rPr>
        <w:t>Abbreviations: HDD= heavy drinking days, AUDIT= Alcohol Use Disorder Identification Test, PACS; Penn Alcohol Craving Scale BSCQ= Brief Situational Confidence Questionnaire, SDS = Sheehan Disability Scale, PHQ-9= Patient Health Questionnaire, GAD-7= Generalized Anxiety Disorder</w:t>
      </w:r>
      <w:r>
        <w:rPr>
          <w:bCs/>
        </w:rPr>
        <w:t xml:space="preserve">; </w:t>
      </w:r>
      <w:r w:rsidR="00476D56">
        <w:rPr>
          <w:vertAlign w:val="superscript"/>
        </w:rPr>
        <w:t>*</w:t>
      </w:r>
      <w:r w:rsidR="00476D56">
        <w:t xml:space="preserve"> p</w:t>
      </w:r>
      <w:r w:rsidR="00476D56" w:rsidRPr="00476D56">
        <w:rPr>
          <w:u w:val="single"/>
        </w:rPr>
        <w:t>&lt;</w:t>
      </w:r>
      <w:r w:rsidR="00476D56">
        <w:t>0.05</w:t>
      </w:r>
    </w:p>
    <w:p w14:paraId="2D455EA0" w14:textId="77777777" w:rsidR="007F62CF" w:rsidRPr="00476D56" w:rsidRDefault="007F62CF"/>
    <w:sectPr w:rsidR="007F62CF" w:rsidRPr="00476D56" w:rsidSect="00EC27C5">
      <w:pgSz w:w="1684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C5"/>
    <w:rsid w:val="00012136"/>
    <w:rsid w:val="00023A0C"/>
    <w:rsid w:val="00025574"/>
    <w:rsid w:val="00031F11"/>
    <w:rsid w:val="00033D6E"/>
    <w:rsid w:val="000421FA"/>
    <w:rsid w:val="00044EE4"/>
    <w:rsid w:val="00052AA1"/>
    <w:rsid w:val="000621D9"/>
    <w:rsid w:val="000675CA"/>
    <w:rsid w:val="000A30BE"/>
    <w:rsid w:val="000A4417"/>
    <w:rsid w:val="000C4A5B"/>
    <w:rsid w:val="000D156F"/>
    <w:rsid w:val="000F0127"/>
    <w:rsid w:val="000F2E18"/>
    <w:rsid w:val="001356C0"/>
    <w:rsid w:val="00150720"/>
    <w:rsid w:val="00153493"/>
    <w:rsid w:val="00161886"/>
    <w:rsid w:val="00163374"/>
    <w:rsid w:val="00173681"/>
    <w:rsid w:val="00176766"/>
    <w:rsid w:val="00184064"/>
    <w:rsid w:val="00185834"/>
    <w:rsid w:val="001A291F"/>
    <w:rsid w:val="001D28CD"/>
    <w:rsid w:val="001F0A85"/>
    <w:rsid w:val="001F4BBB"/>
    <w:rsid w:val="00213B99"/>
    <w:rsid w:val="0022201D"/>
    <w:rsid w:val="00224E19"/>
    <w:rsid w:val="00233BE1"/>
    <w:rsid w:val="0024054B"/>
    <w:rsid w:val="00242031"/>
    <w:rsid w:val="002713CF"/>
    <w:rsid w:val="002714B0"/>
    <w:rsid w:val="00273AA7"/>
    <w:rsid w:val="00275E87"/>
    <w:rsid w:val="00281F6E"/>
    <w:rsid w:val="002A0C99"/>
    <w:rsid w:val="002B1022"/>
    <w:rsid w:val="002C4A4E"/>
    <w:rsid w:val="002D3374"/>
    <w:rsid w:val="002E6B1D"/>
    <w:rsid w:val="002F2826"/>
    <w:rsid w:val="003579DC"/>
    <w:rsid w:val="00381B87"/>
    <w:rsid w:val="00394EA7"/>
    <w:rsid w:val="00395270"/>
    <w:rsid w:val="00397C20"/>
    <w:rsid w:val="003A0B0E"/>
    <w:rsid w:val="003B10A7"/>
    <w:rsid w:val="003C0C91"/>
    <w:rsid w:val="003C1CB5"/>
    <w:rsid w:val="003C1F92"/>
    <w:rsid w:val="003D6A70"/>
    <w:rsid w:val="003F6001"/>
    <w:rsid w:val="00400404"/>
    <w:rsid w:val="0044725D"/>
    <w:rsid w:val="0045176E"/>
    <w:rsid w:val="004629E0"/>
    <w:rsid w:val="00472A6A"/>
    <w:rsid w:val="00476D56"/>
    <w:rsid w:val="004B19FA"/>
    <w:rsid w:val="004C4312"/>
    <w:rsid w:val="004D2397"/>
    <w:rsid w:val="004D59D5"/>
    <w:rsid w:val="004D76C7"/>
    <w:rsid w:val="004E1E58"/>
    <w:rsid w:val="0050171F"/>
    <w:rsid w:val="0050634E"/>
    <w:rsid w:val="005065C7"/>
    <w:rsid w:val="005211B9"/>
    <w:rsid w:val="00551C86"/>
    <w:rsid w:val="00577154"/>
    <w:rsid w:val="00584EB3"/>
    <w:rsid w:val="00592FAF"/>
    <w:rsid w:val="00593C10"/>
    <w:rsid w:val="005A14CE"/>
    <w:rsid w:val="005B0D0A"/>
    <w:rsid w:val="005C6D07"/>
    <w:rsid w:val="005F1A80"/>
    <w:rsid w:val="0062696F"/>
    <w:rsid w:val="00632B0C"/>
    <w:rsid w:val="006353D5"/>
    <w:rsid w:val="00663B01"/>
    <w:rsid w:val="006872EB"/>
    <w:rsid w:val="00687E2B"/>
    <w:rsid w:val="00691886"/>
    <w:rsid w:val="006A48B2"/>
    <w:rsid w:val="006B7154"/>
    <w:rsid w:val="006B7D2A"/>
    <w:rsid w:val="006C79E9"/>
    <w:rsid w:val="006D1BA0"/>
    <w:rsid w:val="006D1EFD"/>
    <w:rsid w:val="006E3F07"/>
    <w:rsid w:val="00702B84"/>
    <w:rsid w:val="007040A8"/>
    <w:rsid w:val="007040F0"/>
    <w:rsid w:val="00763DCE"/>
    <w:rsid w:val="00766255"/>
    <w:rsid w:val="00766440"/>
    <w:rsid w:val="007807C6"/>
    <w:rsid w:val="00794E3C"/>
    <w:rsid w:val="007959E7"/>
    <w:rsid w:val="007D371C"/>
    <w:rsid w:val="007F067C"/>
    <w:rsid w:val="007F22AF"/>
    <w:rsid w:val="007F62CF"/>
    <w:rsid w:val="00836B3D"/>
    <w:rsid w:val="008470A7"/>
    <w:rsid w:val="00850663"/>
    <w:rsid w:val="008512AD"/>
    <w:rsid w:val="00863052"/>
    <w:rsid w:val="00890F4B"/>
    <w:rsid w:val="008961D4"/>
    <w:rsid w:val="008A7C89"/>
    <w:rsid w:val="008C4CFA"/>
    <w:rsid w:val="008D657D"/>
    <w:rsid w:val="008F2715"/>
    <w:rsid w:val="00925FEE"/>
    <w:rsid w:val="0094344D"/>
    <w:rsid w:val="00950993"/>
    <w:rsid w:val="00990FD7"/>
    <w:rsid w:val="0099216F"/>
    <w:rsid w:val="009A4F05"/>
    <w:rsid w:val="009B0B65"/>
    <w:rsid w:val="009B4DC8"/>
    <w:rsid w:val="009F0A60"/>
    <w:rsid w:val="009F1BFD"/>
    <w:rsid w:val="009F7FEC"/>
    <w:rsid w:val="00A006DE"/>
    <w:rsid w:val="00A162F5"/>
    <w:rsid w:val="00A22C04"/>
    <w:rsid w:val="00A2586A"/>
    <w:rsid w:val="00A33FB9"/>
    <w:rsid w:val="00A427AB"/>
    <w:rsid w:val="00A44AEF"/>
    <w:rsid w:val="00A478B2"/>
    <w:rsid w:val="00A57BEC"/>
    <w:rsid w:val="00A70F0C"/>
    <w:rsid w:val="00A73258"/>
    <w:rsid w:val="00A96752"/>
    <w:rsid w:val="00AA5504"/>
    <w:rsid w:val="00AB1236"/>
    <w:rsid w:val="00AB3A75"/>
    <w:rsid w:val="00AD226F"/>
    <w:rsid w:val="00AD5A33"/>
    <w:rsid w:val="00AE1924"/>
    <w:rsid w:val="00B56BF1"/>
    <w:rsid w:val="00B75973"/>
    <w:rsid w:val="00B97C7C"/>
    <w:rsid w:val="00BB13C1"/>
    <w:rsid w:val="00BB5B08"/>
    <w:rsid w:val="00BD6664"/>
    <w:rsid w:val="00C00826"/>
    <w:rsid w:val="00C66431"/>
    <w:rsid w:val="00C83BC0"/>
    <w:rsid w:val="00CA0992"/>
    <w:rsid w:val="00CA36B3"/>
    <w:rsid w:val="00CA7E21"/>
    <w:rsid w:val="00CC189D"/>
    <w:rsid w:val="00CD2DC0"/>
    <w:rsid w:val="00CF09F6"/>
    <w:rsid w:val="00CF39B3"/>
    <w:rsid w:val="00D23E57"/>
    <w:rsid w:val="00D27A3E"/>
    <w:rsid w:val="00D27CAB"/>
    <w:rsid w:val="00D318B9"/>
    <w:rsid w:val="00D33862"/>
    <w:rsid w:val="00D60362"/>
    <w:rsid w:val="00D91703"/>
    <w:rsid w:val="00DC79E5"/>
    <w:rsid w:val="00DF1587"/>
    <w:rsid w:val="00E02F8A"/>
    <w:rsid w:val="00E12200"/>
    <w:rsid w:val="00E35F50"/>
    <w:rsid w:val="00E576AC"/>
    <w:rsid w:val="00E71245"/>
    <w:rsid w:val="00E85484"/>
    <w:rsid w:val="00E97E71"/>
    <w:rsid w:val="00EA145D"/>
    <w:rsid w:val="00EC27C5"/>
    <w:rsid w:val="00ED453A"/>
    <w:rsid w:val="00F042F0"/>
    <w:rsid w:val="00F06A17"/>
    <w:rsid w:val="00F20E37"/>
    <w:rsid w:val="00F210FF"/>
    <w:rsid w:val="00F32558"/>
    <w:rsid w:val="00F35ACC"/>
    <w:rsid w:val="00F43489"/>
    <w:rsid w:val="00F47EA7"/>
    <w:rsid w:val="00F67A71"/>
    <w:rsid w:val="00F92203"/>
    <w:rsid w:val="00FA0F73"/>
    <w:rsid w:val="00FA2632"/>
    <w:rsid w:val="00FB3E16"/>
    <w:rsid w:val="00FB427D"/>
    <w:rsid w:val="00FC0EC9"/>
    <w:rsid w:val="00FD1EE0"/>
    <w:rsid w:val="00FD2171"/>
    <w:rsid w:val="00FE30EC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9717"/>
  <w15:chartTrackingRefBased/>
  <w15:docId w15:val="{C2601AC7-CB1C-9443-B63A-2B76529E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7C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D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ndström</dc:creator>
  <cp:keywords/>
  <dc:description/>
  <cp:lastModifiedBy>Indhumathi</cp:lastModifiedBy>
  <cp:revision>13</cp:revision>
  <dcterms:created xsi:type="dcterms:W3CDTF">2022-02-18T12:59:00Z</dcterms:created>
  <dcterms:modified xsi:type="dcterms:W3CDTF">2022-07-14T10:14:00Z</dcterms:modified>
</cp:coreProperties>
</file>